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AE5B2" w14:textId="1CD7CBB1" w:rsidR="00B82234" w:rsidRPr="004B7C1A" w:rsidRDefault="004B7C1A" w:rsidP="004B7C1A">
      <w:pPr>
        <w:pStyle w:val="Heading1"/>
        <w:ind w:left="0" w:firstLine="0"/>
        <w:rPr>
          <w:szCs w:val="24"/>
        </w:rPr>
      </w:pPr>
      <w:r w:rsidRPr="004B7C1A">
        <w:rPr>
          <w:szCs w:val="24"/>
        </w:rPr>
        <w:t>U</w:t>
      </w:r>
      <w:r w:rsidR="00B82234" w:rsidRPr="004B7C1A">
        <w:rPr>
          <w:szCs w:val="24"/>
        </w:rPr>
        <w:t xml:space="preserve">nmet </w:t>
      </w:r>
      <w:r w:rsidRPr="004B7C1A">
        <w:rPr>
          <w:szCs w:val="24"/>
        </w:rPr>
        <w:t xml:space="preserve">healthcare </w:t>
      </w:r>
      <w:r w:rsidR="00B82234" w:rsidRPr="004B7C1A">
        <w:rPr>
          <w:szCs w:val="24"/>
        </w:rPr>
        <w:t xml:space="preserve">needs </w:t>
      </w:r>
      <w:r w:rsidRPr="004B7C1A">
        <w:rPr>
          <w:szCs w:val="24"/>
        </w:rPr>
        <w:t>for diabetes mellitus type 2</w:t>
      </w:r>
      <w:r w:rsidR="00B82234" w:rsidRPr="004B7C1A">
        <w:rPr>
          <w:szCs w:val="24"/>
        </w:rPr>
        <w:t xml:space="preserve"> </w:t>
      </w:r>
    </w:p>
    <w:p w14:paraId="222D332E" w14:textId="77777777" w:rsidR="00E42565" w:rsidRPr="004B7C1A" w:rsidRDefault="00000000">
      <w:pPr>
        <w:spacing w:after="154" w:line="259" w:lineRule="auto"/>
        <w:ind w:left="0" w:firstLine="0"/>
        <w:rPr>
          <w:szCs w:val="24"/>
        </w:rPr>
      </w:pPr>
      <w:r w:rsidRPr="004B7C1A">
        <w:rPr>
          <w:szCs w:val="24"/>
        </w:rPr>
        <w:t xml:space="preserve"> </w:t>
      </w:r>
    </w:p>
    <w:p w14:paraId="3D423F6E" w14:textId="77777777" w:rsidR="00B82234" w:rsidRPr="006D78AE" w:rsidRDefault="00B82234" w:rsidP="006D78AE">
      <w:pPr>
        <w:pStyle w:val="ListParagraph"/>
        <w:numPr>
          <w:ilvl w:val="0"/>
          <w:numId w:val="19"/>
        </w:numPr>
        <w:rPr>
          <w:szCs w:val="24"/>
        </w:rPr>
      </w:pPr>
      <w:r w:rsidRPr="006D78AE">
        <w:rPr>
          <w:szCs w:val="24"/>
        </w:rPr>
        <w:t xml:space="preserve">In the last 12 months, how many times were you unable to meet your diabetes care provider even when you wanted to? </w:t>
      </w:r>
    </w:p>
    <w:p w14:paraId="31882FF6" w14:textId="77777777" w:rsidR="00B82234" w:rsidRPr="004B7C1A" w:rsidRDefault="00B82234" w:rsidP="00B82234">
      <w:pPr>
        <w:ind w:left="705" w:firstLine="0"/>
        <w:rPr>
          <w:szCs w:val="24"/>
        </w:rPr>
      </w:pPr>
    </w:p>
    <w:tbl>
      <w:tblPr>
        <w:tblStyle w:val="TableGrid"/>
        <w:tblW w:w="9352" w:type="dxa"/>
        <w:tblInd w:w="5" w:type="dxa"/>
        <w:tblCellMar>
          <w:top w:w="14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7794"/>
        <w:gridCol w:w="1558"/>
      </w:tblGrid>
      <w:tr w:rsidR="00B82234" w:rsidRPr="004B7C1A" w14:paraId="220087AE" w14:textId="77777777" w:rsidTr="00870BF6">
        <w:trPr>
          <w:trHeight w:val="288"/>
        </w:trPr>
        <w:tc>
          <w:tcPr>
            <w:tcW w:w="7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4B167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None 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6AFBB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0  </w:t>
            </w:r>
          </w:p>
        </w:tc>
      </w:tr>
      <w:tr w:rsidR="00B82234" w:rsidRPr="004B7C1A" w14:paraId="5337920A" w14:textId="77777777" w:rsidTr="00870BF6">
        <w:trPr>
          <w:trHeight w:val="286"/>
        </w:trPr>
        <w:tc>
          <w:tcPr>
            <w:tcW w:w="7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1E386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Once 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23FD5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1 </w:t>
            </w:r>
          </w:p>
        </w:tc>
      </w:tr>
      <w:tr w:rsidR="00B82234" w:rsidRPr="004B7C1A" w14:paraId="679A88AC" w14:textId="77777777" w:rsidTr="00870BF6">
        <w:trPr>
          <w:trHeight w:val="286"/>
        </w:trPr>
        <w:tc>
          <w:tcPr>
            <w:tcW w:w="7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A644D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Twice 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68934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2 </w:t>
            </w:r>
          </w:p>
        </w:tc>
      </w:tr>
      <w:tr w:rsidR="00B82234" w:rsidRPr="004B7C1A" w14:paraId="3A09C7FF" w14:textId="77777777" w:rsidTr="00870BF6">
        <w:trPr>
          <w:trHeight w:val="286"/>
        </w:trPr>
        <w:tc>
          <w:tcPr>
            <w:tcW w:w="7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A2732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Three times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E748B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3 </w:t>
            </w:r>
          </w:p>
        </w:tc>
      </w:tr>
      <w:tr w:rsidR="00B82234" w:rsidRPr="004B7C1A" w14:paraId="42704B4C" w14:textId="77777777" w:rsidTr="00870BF6">
        <w:trPr>
          <w:trHeight w:val="286"/>
        </w:trPr>
        <w:tc>
          <w:tcPr>
            <w:tcW w:w="7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A50C3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Four or more times 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91B7C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4 </w:t>
            </w:r>
          </w:p>
        </w:tc>
      </w:tr>
      <w:tr w:rsidR="00B82234" w:rsidRPr="004B7C1A" w14:paraId="472CDD54" w14:textId="77777777" w:rsidTr="00870BF6">
        <w:trPr>
          <w:trHeight w:val="288"/>
        </w:trPr>
        <w:tc>
          <w:tcPr>
            <w:tcW w:w="7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587FC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Can’t remember 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EC589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99 </w:t>
            </w:r>
          </w:p>
        </w:tc>
      </w:tr>
    </w:tbl>
    <w:p w14:paraId="1F33C113" w14:textId="77777777" w:rsidR="00B82234" w:rsidRPr="004B7C1A" w:rsidRDefault="00B82234" w:rsidP="00B82234">
      <w:pPr>
        <w:spacing w:after="0" w:line="259" w:lineRule="auto"/>
        <w:ind w:left="360" w:firstLine="0"/>
        <w:rPr>
          <w:szCs w:val="24"/>
        </w:rPr>
      </w:pPr>
      <w:r w:rsidRPr="004B7C1A">
        <w:rPr>
          <w:szCs w:val="24"/>
        </w:rPr>
        <w:t xml:space="preserve"> </w:t>
      </w:r>
    </w:p>
    <w:p w14:paraId="1F82BC6A" w14:textId="0B8AF4CD" w:rsidR="00B82234" w:rsidRPr="006D78AE" w:rsidRDefault="00B82234" w:rsidP="006D78AE">
      <w:pPr>
        <w:pStyle w:val="ListParagraph"/>
        <w:numPr>
          <w:ilvl w:val="0"/>
          <w:numId w:val="19"/>
        </w:numPr>
        <w:spacing w:after="160" w:line="256" w:lineRule="auto"/>
        <w:rPr>
          <w:rFonts w:cs="Calibri"/>
        </w:rPr>
      </w:pPr>
      <w:r w:rsidRPr="006D78AE">
        <w:rPr>
          <w:szCs w:val="24"/>
        </w:rPr>
        <w:t>Wh</w:t>
      </w:r>
      <w:r w:rsidR="00EF62E7" w:rsidRPr="006D78AE">
        <w:rPr>
          <w:szCs w:val="24"/>
        </w:rPr>
        <w:t xml:space="preserve">at was the </w:t>
      </w:r>
      <w:r w:rsidRPr="006D78AE">
        <w:rPr>
          <w:szCs w:val="24"/>
        </w:rPr>
        <w:t>main reason/</w:t>
      </w:r>
      <w:r w:rsidR="00EF62E7" w:rsidRPr="006D78AE">
        <w:rPr>
          <w:szCs w:val="24"/>
        </w:rPr>
        <w:t>s</w:t>
      </w:r>
      <w:r w:rsidRPr="006D78AE">
        <w:rPr>
          <w:szCs w:val="24"/>
        </w:rPr>
        <w:t xml:space="preserve"> for not been able to see your diabetes care provider? </w:t>
      </w:r>
      <w:r w:rsidR="006D78AE" w:rsidRPr="006D78AE">
        <w:rPr>
          <w:rFonts w:cs="Calibri"/>
        </w:rPr>
        <w:t xml:space="preserve">Multiple responses allowed. Rank from 1 to many. </w:t>
      </w:r>
      <w:r w:rsidRPr="006D78AE">
        <w:rPr>
          <w:szCs w:val="24"/>
        </w:rPr>
        <w:t xml:space="preserve"> </w:t>
      </w:r>
    </w:p>
    <w:p w14:paraId="6C8D41E0" w14:textId="77777777" w:rsidR="004B7C1A" w:rsidRPr="004B7C1A" w:rsidRDefault="004B7C1A" w:rsidP="004B7C1A">
      <w:pPr>
        <w:ind w:left="705" w:firstLine="0"/>
        <w:rPr>
          <w:szCs w:val="24"/>
        </w:rPr>
      </w:pPr>
    </w:p>
    <w:tbl>
      <w:tblPr>
        <w:tblStyle w:val="TableGrid"/>
        <w:tblW w:w="9352" w:type="dxa"/>
        <w:tblInd w:w="5" w:type="dxa"/>
        <w:tblCellMar>
          <w:top w:w="14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8077"/>
        <w:gridCol w:w="1275"/>
      </w:tblGrid>
      <w:tr w:rsidR="00B82234" w:rsidRPr="004B7C1A" w14:paraId="74B8E612" w14:textId="77777777" w:rsidTr="00EB0ACD">
        <w:trPr>
          <w:trHeight w:val="286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2DF0F" w14:textId="3C7CA169" w:rsidR="00B82234" w:rsidRPr="008F5E6F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8F5E6F">
              <w:rPr>
                <w:szCs w:val="24"/>
              </w:rPr>
              <w:t xml:space="preserve">Lack of funds to pay for car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43743" w14:textId="6CDE0A54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568219F8" w14:textId="77777777" w:rsidTr="00EB0ACD">
        <w:trPr>
          <w:trHeight w:val="288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F2D7B" w14:textId="77777777" w:rsidR="00B82234" w:rsidRPr="008F5E6F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8F5E6F">
              <w:rPr>
                <w:szCs w:val="24"/>
              </w:rPr>
              <w:t xml:space="preserve">Lack of transport to get to the provider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0CC16" w14:textId="1D3F18A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3191B930" w14:textId="77777777" w:rsidTr="00EB0ACD">
        <w:trPr>
          <w:trHeight w:val="286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B1EDA" w14:textId="3E06B7CA" w:rsidR="00B82234" w:rsidRPr="008F5E6F" w:rsidRDefault="00EB0ACD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8F5E6F">
              <w:rPr>
                <w:szCs w:val="24"/>
              </w:rPr>
              <w:t>Lack of availability during feasible tim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B8749" w14:textId="18A173F2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0F747A29" w14:textId="77777777" w:rsidTr="00EB0ACD">
        <w:trPr>
          <w:trHeight w:val="286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A2CB8" w14:textId="22C59B33" w:rsidR="00B82234" w:rsidRPr="008F5E6F" w:rsidRDefault="00EB0ACD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8F5E6F">
              <w:rPr>
                <w:szCs w:val="24"/>
              </w:rPr>
              <w:t>Had other</w:t>
            </w:r>
            <w:r>
              <w:rPr>
                <w:szCs w:val="24"/>
              </w:rPr>
              <w:t xml:space="preserve"> </w:t>
            </w:r>
            <w:r w:rsidRPr="008F5E6F">
              <w:rPr>
                <w:szCs w:val="24"/>
              </w:rPr>
              <w:t xml:space="preserve">responsibilities </w:t>
            </w:r>
            <w:r>
              <w:rPr>
                <w:szCs w:val="24"/>
              </w:rPr>
              <w:t>to attend t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27737" w14:textId="04E9C403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62BD6428" w14:textId="77777777" w:rsidTr="00EB0ACD">
        <w:trPr>
          <w:trHeight w:val="286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F3012" w14:textId="77777777" w:rsidR="00B82234" w:rsidRPr="008F5E6F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8F5E6F">
              <w:rPr>
                <w:szCs w:val="24"/>
              </w:rPr>
              <w:t xml:space="preserve">Lack of a person to accompan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3C65A" w14:textId="17116A4E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3892CC47" w14:textId="77777777" w:rsidTr="00EB0ACD">
        <w:trPr>
          <w:trHeight w:val="286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82DDF" w14:textId="77777777" w:rsidR="00B82234" w:rsidRPr="008F5E6F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8F5E6F">
              <w:rPr>
                <w:szCs w:val="24"/>
              </w:rPr>
              <w:t xml:space="preserve">Felt not necessar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48799" w14:textId="1227E331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16020729" w14:textId="77777777" w:rsidTr="00EB0ACD">
        <w:trPr>
          <w:trHeight w:val="286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39582" w14:textId="77777777" w:rsidR="00B82234" w:rsidRPr="008F5E6F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8F5E6F">
              <w:rPr>
                <w:szCs w:val="24"/>
              </w:rPr>
              <w:t xml:space="preserve">Did not trust the providers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B94A2" w14:textId="1F4392C3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642A8238" w14:textId="77777777" w:rsidTr="00EB0ACD">
        <w:trPr>
          <w:trHeight w:val="288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9708E" w14:textId="77777777" w:rsidR="00B82234" w:rsidRPr="008F5E6F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8F5E6F">
              <w:rPr>
                <w:szCs w:val="24"/>
              </w:rPr>
              <w:t xml:space="preserve">Long waiting tim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FEE6C" w14:textId="7E621302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EB0ACD" w:rsidRPr="004B7C1A" w14:paraId="2C5E302D" w14:textId="77777777" w:rsidTr="00EB0ACD">
        <w:trPr>
          <w:trHeight w:val="286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54413" w14:textId="2C8223FD" w:rsidR="00EB0ACD" w:rsidRPr="004B7C1A" w:rsidRDefault="00EB0ACD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>
              <w:rPr>
                <w:szCs w:val="24"/>
              </w:rPr>
              <w:t>Long travel time to get to the provid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1469A" w14:textId="13804192" w:rsidR="00EB0ACD" w:rsidRPr="004B7C1A" w:rsidRDefault="00EB0ACD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2976B77D" w14:textId="77777777" w:rsidTr="00EB0ACD">
        <w:trPr>
          <w:trHeight w:val="286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28824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Other, please specif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DB934" w14:textId="3A602BAC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</w:tbl>
    <w:p w14:paraId="4A6A07B5" w14:textId="77777777" w:rsidR="00B82234" w:rsidRPr="004B7C1A" w:rsidRDefault="00B82234" w:rsidP="00B82234">
      <w:pPr>
        <w:spacing w:after="0" w:line="259" w:lineRule="auto"/>
        <w:ind w:left="0" w:firstLine="0"/>
        <w:rPr>
          <w:szCs w:val="24"/>
        </w:rPr>
      </w:pPr>
      <w:r w:rsidRPr="004B7C1A">
        <w:rPr>
          <w:szCs w:val="24"/>
        </w:rPr>
        <w:t xml:space="preserve"> </w:t>
      </w:r>
    </w:p>
    <w:p w14:paraId="097FE763" w14:textId="77777777" w:rsidR="006D78AE" w:rsidRPr="006D78AE" w:rsidRDefault="00B82234" w:rsidP="006D78AE">
      <w:pPr>
        <w:pStyle w:val="ListParagraph"/>
        <w:numPr>
          <w:ilvl w:val="0"/>
          <w:numId w:val="19"/>
        </w:numPr>
        <w:rPr>
          <w:szCs w:val="24"/>
        </w:rPr>
      </w:pPr>
      <w:r w:rsidRPr="006D78AE">
        <w:rPr>
          <w:szCs w:val="24"/>
        </w:rPr>
        <w:t xml:space="preserve">In the last 12 months, how many times were you unable to get medicine/insulin prescribed by your diabetes care provider? </w:t>
      </w:r>
    </w:p>
    <w:p w14:paraId="60B687AA" w14:textId="3FB1225C" w:rsidR="00B82234" w:rsidRPr="004B7C1A" w:rsidRDefault="00B82234" w:rsidP="006D78AE">
      <w:pPr>
        <w:ind w:left="705" w:firstLine="0"/>
        <w:rPr>
          <w:szCs w:val="24"/>
        </w:rPr>
      </w:pPr>
      <w:r w:rsidRPr="004B7C1A">
        <w:rPr>
          <w:szCs w:val="24"/>
        </w:rPr>
        <w:t xml:space="preserve">   </w:t>
      </w:r>
    </w:p>
    <w:tbl>
      <w:tblPr>
        <w:tblStyle w:val="TableGrid"/>
        <w:tblW w:w="9352" w:type="dxa"/>
        <w:tblInd w:w="5" w:type="dxa"/>
        <w:tblCellMar>
          <w:top w:w="14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8077"/>
        <w:gridCol w:w="1275"/>
      </w:tblGrid>
      <w:tr w:rsidR="00B82234" w:rsidRPr="004B7C1A" w14:paraId="41D56AE2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F6796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None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5D5BD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0  </w:t>
            </w:r>
          </w:p>
        </w:tc>
      </w:tr>
      <w:tr w:rsidR="00B82234" w:rsidRPr="004B7C1A" w14:paraId="22AC416D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234EC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Once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50CE3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1 </w:t>
            </w:r>
          </w:p>
        </w:tc>
      </w:tr>
      <w:tr w:rsidR="00B82234" w:rsidRPr="004B7C1A" w14:paraId="00B31264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6A7B9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Twice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D35BB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2 </w:t>
            </w:r>
          </w:p>
        </w:tc>
      </w:tr>
      <w:tr w:rsidR="00B82234" w:rsidRPr="004B7C1A" w14:paraId="1D3D7427" w14:textId="77777777" w:rsidTr="00870BF6">
        <w:trPr>
          <w:trHeight w:val="288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5366E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Three time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60B54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3 </w:t>
            </w:r>
          </w:p>
        </w:tc>
      </w:tr>
      <w:tr w:rsidR="00B82234" w:rsidRPr="004B7C1A" w14:paraId="46748D5B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DBF74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Four or more times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6A354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4 </w:t>
            </w:r>
          </w:p>
        </w:tc>
      </w:tr>
      <w:tr w:rsidR="00B82234" w:rsidRPr="004B7C1A" w14:paraId="14C3E206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FAC9C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Can’t remember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D9A43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99 </w:t>
            </w:r>
          </w:p>
        </w:tc>
      </w:tr>
    </w:tbl>
    <w:p w14:paraId="39C2AE69" w14:textId="7D99161C" w:rsidR="00B82234" w:rsidRPr="004B7C1A" w:rsidRDefault="00B82234" w:rsidP="00B82234">
      <w:pPr>
        <w:spacing w:after="0" w:line="259" w:lineRule="auto"/>
        <w:ind w:left="0" w:firstLine="0"/>
        <w:rPr>
          <w:szCs w:val="24"/>
        </w:rPr>
      </w:pPr>
    </w:p>
    <w:p w14:paraId="5F634020" w14:textId="77777777" w:rsidR="006D78AE" w:rsidRPr="006D78AE" w:rsidRDefault="00EF62E7" w:rsidP="006D78AE">
      <w:pPr>
        <w:pStyle w:val="ListParagraph"/>
        <w:numPr>
          <w:ilvl w:val="0"/>
          <w:numId w:val="19"/>
        </w:numPr>
        <w:spacing w:after="0" w:line="259" w:lineRule="auto"/>
        <w:rPr>
          <w:szCs w:val="24"/>
        </w:rPr>
      </w:pPr>
      <w:r w:rsidRPr="006D78AE">
        <w:rPr>
          <w:szCs w:val="24"/>
        </w:rPr>
        <w:t xml:space="preserve">What was the main </w:t>
      </w:r>
      <w:r w:rsidR="00B82234" w:rsidRPr="006D78AE">
        <w:rPr>
          <w:szCs w:val="24"/>
        </w:rPr>
        <w:t>reason</w:t>
      </w:r>
      <w:r w:rsidR="004B7C1A" w:rsidRPr="006D78AE">
        <w:rPr>
          <w:szCs w:val="24"/>
        </w:rPr>
        <w:t xml:space="preserve">/s </w:t>
      </w:r>
      <w:r w:rsidRPr="006D78AE">
        <w:rPr>
          <w:szCs w:val="24"/>
        </w:rPr>
        <w:t xml:space="preserve">for not been able to </w:t>
      </w:r>
      <w:r w:rsidR="00B82234" w:rsidRPr="006D78AE">
        <w:rPr>
          <w:szCs w:val="24"/>
        </w:rPr>
        <w:t xml:space="preserve">obtain the medicines/insulin prescribed by your diabetes care provider? </w:t>
      </w:r>
      <w:r w:rsidR="006D78AE" w:rsidRPr="006D78AE">
        <w:rPr>
          <w:rFonts w:cs="Calibri"/>
        </w:rPr>
        <w:t xml:space="preserve">Multiple responses allowed. Rank from 1 to many. </w:t>
      </w:r>
    </w:p>
    <w:p w14:paraId="196DAF70" w14:textId="10C48D09" w:rsidR="00B82234" w:rsidRPr="006D78AE" w:rsidRDefault="00B82234" w:rsidP="006D78AE">
      <w:pPr>
        <w:pStyle w:val="ListParagraph"/>
        <w:spacing w:after="0" w:line="259" w:lineRule="auto"/>
        <w:ind w:left="0" w:firstLine="0"/>
        <w:rPr>
          <w:szCs w:val="24"/>
        </w:rPr>
      </w:pPr>
      <w:r w:rsidRPr="006D78AE">
        <w:rPr>
          <w:szCs w:val="24"/>
        </w:rPr>
        <w:t xml:space="preserve"> </w:t>
      </w:r>
    </w:p>
    <w:tbl>
      <w:tblPr>
        <w:tblStyle w:val="TableGrid"/>
        <w:tblW w:w="9352" w:type="dxa"/>
        <w:tblInd w:w="5" w:type="dxa"/>
        <w:tblCellMar>
          <w:top w:w="14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8077"/>
        <w:gridCol w:w="1275"/>
      </w:tblGrid>
      <w:tr w:rsidR="00B82234" w:rsidRPr="004B7C1A" w14:paraId="390BC5FA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00FC4" w14:textId="555B889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Lack of funds to pay for </w:t>
            </w:r>
            <w:r w:rsidR="00EF62E7">
              <w:rPr>
                <w:szCs w:val="24"/>
              </w:rPr>
              <w:t>medicin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98EE5" w14:textId="72A91BFA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757AEE23" w14:textId="77777777" w:rsidTr="00870BF6">
        <w:trPr>
          <w:trHeight w:val="288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6D90C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lastRenderedPageBreak/>
              <w:t xml:space="preserve">Lack of transport to get to the provider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150F0" w14:textId="5CA32CB2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2F53CC18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EA496" w14:textId="29555386" w:rsidR="00B82234" w:rsidRPr="004B7C1A" w:rsidRDefault="00EF62E7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8F5E6F">
              <w:rPr>
                <w:szCs w:val="24"/>
              </w:rPr>
              <w:t>Had other</w:t>
            </w:r>
            <w:r>
              <w:rPr>
                <w:szCs w:val="24"/>
              </w:rPr>
              <w:t xml:space="preserve"> </w:t>
            </w:r>
            <w:r w:rsidRPr="008F5E6F">
              <w:rPr>
                <w:szCs w:val="24"/>
              </w:rPr>
              <w:t xml:space="preserve">responsibilities </w:t>
            </w:r>
            <w:r>
              <w:rPr>
                <w:szCs w:val="24"/>
              </w:rPr>
              <w:t>to attend t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CC950" w14:textId="7AF691A3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221BE455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979E1" w14:textId="145B3233" w:rsidR="00B82234" w:rsidRPr="004B7C1A" w:rsidRDefault="008F5E6F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>
              <w:rPr>
                <w:szCs w:val="24"/>
              </w:rPr>
              <w:t xml:space="preserve">Lack of availability during feasible </w:t>
            </w:r>
            <w:r w:rsidRPr="004B7C1A">
              <w:rPr>
                <w:szCs w:val="24"/>
              </w:rPr>
              <w:t>time</w:t>
            </w:r>
            <w:r>
              <w:rPr>
                <w:szCs w:val="24"/>
              </w:rPr>
              <w:t>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57951" w14:textId="603E0669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4E97D137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3446F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Lack of a person to accompan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5089A" w14:textId="4688CF13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55A55428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1F995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Felt not necessar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0915C" w14:textId="097CD915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1FD56F74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A6549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Did not trust the providers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C8ACB" w14:textId="15A0B18E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713456D1" w14:textId="77777777" w:rsidTr="00870BF6">
        <w:trPr>
          <w:trHeight w:val="288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18995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Long waiting tim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80E2B" w14:textId="50C84D88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EB0ACD" w:rsidRPr="004B7C1A" w14:paraId="03618C68" w14:textId="77777777" w:rsidTr="00870BF6">
        <w:trPr>
          <w:trHeight w:val="288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F2D9A" w14:textId="50542209" w:rsidR="00EB0ACD" w:rsidRPr="004B7C1A" w:rsidRDefault="00EB0ACD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>
              <w:rPr>
                <w:szCs w:val="24"/>
              </w:rPr>
              <w:t>Long travel time to get to the provid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5516D" w14:textId="2F53360B" w:rsidR="00EB0ACD" w:rsidRPr="004B7C1A" w:rsidRDefault="00EB0ACD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EB0ACD" w:rsidRPr="004B7C1A" w14:paraId="4901C72D" w14:textId="77777777" w:rsidTr="00870BF6">
        <w:trPr>
          <w:trHeight w:val="288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4814D" w14:textId="527D06F1" w:rsidR="00EB0ACD" w:rsidRDefault="00EB0ACD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>
              <w:rPr>
                <w:szCs w:val="24"/>
              </w:rPr>
              <w:t>Did not know from where to obtain medicin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16021" w14:textId="264D2375" w:rsidR="00EB0ACD" w:rsidRDefault="00EB0ACD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0044D631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38FE6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Other, please specif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4740C" w14:textId="785602B6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</w:tbl>
    <w:p w14:paraId="6BD9C381" w14:textId="77777777" w:rsidR="00B82234" w:rsidRPr="004B7C1A" w:rsidRDefault="00B82234" w:rsidP="00B82234">
      <w:pPr>
        <w:spacing w:after="0" w:line="259" w:lineRule="auto"/>
        <w:ind w:left="0" w:firstLine="0"/>
        <w:rPr>
          <w:szCs w:val="24"/>
        </w:rPr>
      </w:pPr>
    </w:p>
    <w:p w14:paraId="44F91568" w14:textId="77777777" w:rsidR="006D78AE" w:rsidRPr="006D78AE" w:rsidRDefault="00B82234" w:rsidP="006D78AE">
      <w:pPr>
        <w:pStyle w:val="ListParagraph"/>
        <w:numPr>
          <w:ilvl w:val="0"/>
          <w:numId w:val="19"/>
        </w:numPr>
        <w:rPr>
          <w:szCs w:val="24"/>
        </w:rPr>
      </w:pPr>
      <w:r w:rsidRPr="006D78AE">
        <w:rPr>
          <w:szCs w:val="24"/>
        </w:rPr>
        <w:t xml:space="preserve">In the last 12 months, were you unable to get </w:t>
      </w:r>
      <w:r w:rsidR="00937640" w:rsidRPr="006D78AE">
        <w:rPr>
          <w:szCs w:val="24"/>
        </w:rPr>
        <w:t>the</w:t>
      </w:r>
      <w:r w:rsidRPr="006D78AE">
        <w:rPr>
          <w:szCs w:val="24"/>
        </w:rPr>
        <w:t xml:space="preserve"> investigations (blood tests</w:t>
      </w:r>
      <w:r w:rsidR="004B7C1A" w:rsidRPr="006D78AE">
        <w:rPr>
          <w:szCs w:val="24"/>
        </w:rPr>
        <w:t xml:space="preserve"> such as fasting blood sugar and HbA1c</w:t>
      </w:r>
      <w:r w:rsidR="00833C8C" w:rsidRPr="006D78AE">
        <w:rPr>
          <w:szCs w:val="24"/>
        </w:rPr>
        <w:t xml:space="preserve"> etc</w:t>
      </w:r>
      <w:r w:rsidR="00EF62E7" w:rsidRPr="006D78AE">
        <w:rPr>
          <w:szCs w:val="24"/>
        </w:rPr>
        <w:t>)</w:t>
      </w:r>
      <w:r w:rsidRPr="006D78AE">
        <w:rPr>
          <w:szCs w:val="24"/>
        </w:rPr>
        <w:t xml:space="preserve"> prescribed by your diabetes care provider for managing your diabetes? </w:t>
      </w:r>
    </w:p>
    <w:p w14:paraId="1C2E246D" w14:textId="0ADC6AC7" w:rsidR="00B82234" w:rsidRPr="004B7C1A" w:rsidRDefault="00B82234" w:rsidP="006D78AE">
      <w:pPr>
        <w:ind w:left="705" w:firstLine="0"/>
        <w:rPr>
          <w:szCs w:val="24"/>
        </w:rPr>
      </w:pPr>
      <w:r w:rsidRPr="004B7C1A">
        <w:rPr>
          <w:szCs w:val="24"/>
        </w:rPr>
        <w:t xml:space="preserve"> </w:t>
      </w:r>
    </w:p>
    <w:tbl>
      <w:tblPr>
        <w:tblStyle w:val="TableGrid"/>
        <w:tblW w:w="9352" w:type="dxa"/>
        <w:tblInd w:w="5" w:type="dxa"/>
        <w:tblCellMar>
          <w:top w:w="14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8077"/>
        <w:gridCol w:w="1275"/>
      </w:tblGrid>
      <w:tr w:rsidR="00B82234" w:rsidRPr="004B7C1A" w14:paraId="66324025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83580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None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9496A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0 </w:t>
            </w:r>
          </w:p>
        </w:tc>
      </w:tr>
      <w:tr w:rsidR="00B82234" w:rsidRPr="004B7C1A" w14:paraId="6BCC0718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3C713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Once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8F281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1 </w:t>
            </w:r>
          </w:p>
        </w:tc>
      </w:tr>
      <w:tr w:rsidR="00B82234" w:rsidRPr="004B7C1A" w14:paraId="29C79757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90175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Twice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9A1F8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2 </w:t>
            </w:r>
          </w:p>
        </w:tc>
      </w:tr>
      <w:tr w:rsidR="00B82234" w:rsidRPr="004B7C1A" w14:paraId="56EC24E5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59BD3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Three time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7E8D6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3 </w:t>
            </w:r>
          </w:p>
        </w:tc>
      </w:tr>
      <w:tr w:rsidR="00B82234" w:rsidRPr="004B7C1A" w14:paraId="0A783DC6" w14:textId="77777777" w:rsidTr="00870BF6">
        <w:trPr>
          <w:trHeight w:val="288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04626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Four or more times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FFB4A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4 </w:t>
            </w:r>
          </w:p>
        </w:tc>
      </w:tr>
      <w:tr w:rsidR="00B82234" w:rsidRPr="004B7C1A" w14:paraId="5F530385" w14:textId="77777777" w:rsidTr="00870BF6">
        <w:trPr>
          <w:trHeight w:val="286"/>
        </w:trPr>
        <w:tc>
          <w:tcPr>
            <w:tcW w:w="8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67A05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Can’t remember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3E849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99 </w:t>
            </w:r>
          </w:p>
        </w:tc>
      </w:tr>
    </w:tbl>
    <w:p w14:paraId="0EBAFEB4" w14:textId="77777777" w:rsidR="00B82234" w:rsidRPr="004B7C1A" w:rsidRDefault="00B82234" w:rsidP="00B82234">
      <w:pPr>
        <w:spacing w:after="159" w:line="259" w:lineRule="auto"/>
        <w:ind w:left="0" w:firstLine="0"/>
        <w:rPr>
          <w:szCs w:val="24"/>
        </w:rPr>
      </w:pPr>
      <w:r w:rsidRPr="004B7C1A">
        <w:rPr>
          <w:szCs w:val="24"/>
        </w:rPr>
        <w:t xml:space="preserve"> </w:t>
      </w:r>
    </w:p>
    <w:p w14:paraId="38BC4F5A" w14:textId="77777777" w:rsidR="006D78AE" w:rsidRPr="006D78AE" w:rsidRDefault="00EF62E7" w:rsidP="006D78AE">
      <w:pPr>
        <w:pStyle w:val="ListParagraph"/>
        <w:numPr>
          <w:ilvl w:val="0"/>
          <w:numId w:val="19"/>
        </w:numPr>
        <w:spacing w:after="160" w:line="256" w:lineRule="auto"/>
        <w:rPr>
          <w:rFonts w:cs="Calibri"/>
        </w:rPr>
      </w:pPr>
      <w:r w:rsidRPr="006D78AE">
        <w:rPr>
          <w:szCs w:val="24"/>
        </w:rPr>
        <w:t xml:space="preserve">What was the </w:t>
      </w:r>
      <w:r w:rsidR="00B82234" w:rsidRPr="006D78AE">
        <w:rPr>
          <w:szCs w:val="24"/>
        </w:rPr>
        <w:t>main reason</w:t>
      </w:r>
      <w:r w:rsidR="004B7C1A" w:rsidRPr="006D78AE">
        <w:rPr>
          <w:szCs w:val="24"/>
        </w:rPr>
        <w:t>/s</w:t>
      </w:r>
      <w:r w:rsidR="00B82234" w:rsidRPr="006D78AE">
        <w:rPr>
          <w:szCs w:val="24"/>
        </w:rPr>
        <w:t xml:space="preserve"> </w:t>
      </w:r>
      <w:r w:rsidRPr="006D78AE">
        <w:rPr>
          <w:szCs w:val="24"/>
        </w:rPr>
        <w:t xml:space="preserve">for not been able to </w:t>
      </w:r>
      <w:r w:rsidR="00B82234" w:rsidRPr="006D78AE">
        <w:rPr>
          <w:szCs w:val="24"/>
        </w:rPr>
        <w:t xml:space="preserve">get these investigation/s done? </w:t>
      </w:r>
      <w:r w:rsidR="006D78AE" w:rsidRPr="006D78AE">
        <w:rPr>
          <w:rFonts w:cs="Calibri"/>
        </w:rPr>
        <w:t xml:space="preserve">Multiple responses allowed. Rank from 1 to many. </w:t>
      </w:r>
    </w:p>
    <w:tbl>
      <w:tblPr>
        <w:tblStyle w:val="TableGrid"/>
        <w:tblW w:w="9352" w:type="dxa"/>
        <w:tblInd w:w="5" w:type="dxa"/>
        <w:tblCellMar>
          <w:top w:w="14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8077"/>
        <w:gridCol w:w="1275"/>
      </w:tblGrid>
      <w:tr w:rsidR="00B82234" w:rsidRPr="004B7C1A" w14:paraId="762FC4C6" w14:textId="77777777" w:rsidTr="006D78AE">
        <w:trPr>
          <w:trHeight w:val="286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26F3F" w14:textId="53C6C8EE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Lack of funds to pay </w:t>
            </w:r>
            <w:r w:rsidR="00EF62E7">
              <w:rPr>
                <w:szCs w:val="24"/>
              </w:rPr>
              <w:t xml:space="preserve">for investigation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2BCBF" w14:textId="16B2FDB3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2A358485" w14:textId="77777777" w:rsidTr="006D78AE">
        <w:trPr>
          <w:trHeight w:val="288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CD485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Lack of transport to get to the provider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1BE12" w14:textId="6BBB7FFC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5361E9FB" w14:textId="77777777" w:rsidTr="006D78AE">
        <w:trPr>
          <w:trHeight w:val="286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99CD5" w14:textId="33D0D91E" w:rsidR="00B82234" w:rsidRPr="004B7C1A" w:rsidRDefault="00EF62E7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8F5E6F">
              <w:rPr>
                <w:szCs w:val="24"/>
              </w:rPr>
              <w:t>Had other</w:t>
            </w:r>
            <w:r>
              <w:rPr>
                <w:szCs w:val="24"/>
              </w:rPr>
              <w:t xml:space="preserve"> </w:t>
            </w:r>
            <w:r w:rsidRPr="008F5E6F">
              <w:rPr>
                <w:szCs w:val="24"/>
              </w:rPr>
              <w:t xml:space="preserve">responsibilities </w:t>
            </w:r>
            <w:r>
              <w:rPr>
                <w:szCs w:val="24"/>
              </w:rPr>
              <w:t>to attend t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29242" w14:textId="1329DD16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26A9B130" w14:textId="77777777" w:rsidTr="006D78AE">
        <w:trPr>
          <w:trHeight w:val="286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A33B3" w14:textId="17BCA73B" w:rsidR="00B82234" w:rsidRPr="004B7C1A" w:rsidRDefault="008F5E6F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>
              <w:rPr>
                <w:szCs w:val="24"/>
              </w:rPr>
              <w:t xml:space="preserve">Lack of availability during feasible </w:t>
            </w:r>
            <w:r w:rsidRPr="004B7C1A">
              <w:rPr>
                <w:szCs w:val="24"/>
              </w:rPr>
              <w:t>time</w:t>
            </w:r>
            <w:r>
              <w:rPr>
                <w:szCs w:val="24"/>
              </w:rPr>
              <w:t>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E3AFD" w14:textId="48135641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2A438567" w14:textId="77777777" w:rsidTr="006D78AE">
        <w:trPr>
          <w:trHeight w:val="286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F3788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Lack of a person to accompan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245FC" w14:textId="28E0DD79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5D469CC5" w14:textId="77777777" w:rsidTr="006D78AE">
        <w:trPr>
          <w:trHeight w:val="286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18460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Felt not necessar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04D69" w14:textId="559D26F9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50D08BE8" w14:textId="77777777" w:rsidTr="006D78AE">
        <w:trPr>
          <w:trHeight w:val="286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9136B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Did not trust the providers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AF89E" w14:textId="08ED0B42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2F062B8E" w14:textId="77777777" w:rsidTr="006D78AE">
        <w:trPr>
          <w:trHeight w:val="288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41A32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Long waiting tim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DE4FB" w14:textId="08D58C91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EB0ACD" w:rsidRPr="004B7C1A" w14:paraId="291E0520" w14:textId="77777777" w:rsidTr="006D78AE">
        <w:trPr>
          <w:trHeight w:val="288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01AB6" w14:textId="7FB76E12" w:rsidR="00EB0ACD" w:rsidRPr="004B7C1A" w:rsidRDefault="00EB0ACD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>
              <w:rPr>
                <w:szCs w:val="24"/>
              </w:rPr>
              <w:t>Long travel time to get to the provid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DAE20" w14:textId="037E42E3" w:rsidR="00EB0ACD" w:rsidRPr="004B7C1A" w:rsidRDefault="00EB0ACD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EB0ACD" w:rsidRPr="004B7C1A" w14:paraId="4D18524D" w14:textId="77777777" w:rsidTr="006D78AE">
        <w:trPr>
          <w:trHeight w:val="288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BA728" w14:textId="0D8A0DE4" w:rsidR="00EB0ACD" w:rsidRDefault="00EB0ACD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>
              <w:rPr>
                <w:szCs w:val="24"/>
              </w:rPr>
              <w:t>Did not know from where to get the investigations do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88E4F" w14:textId="1DD8B863" w:rsidR="00EB0ACD" w:rsidRDefault="00EB0ACD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  <w:tr w:rsidR="00B82234" w:rsidRPr="004B7C1A" w14:paraId="60A7CD8E" w14:textId="77777777" w:rsidTr="006D78AE">
        <w:trPr>
          <w:trHeight w:val="286"/>
        </w:trPr>
        <w:tc>
          <w:tcPr>
            <w:tcW w:w="8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1AD2C" w14:textId="77777777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  <w:r w:rsidRPr="004B7C1A">
              <w:rPr>
                <w:szCs w:val="24"/>
              </w:rPr>
              <w:t xml:space="preserve">Other, please specif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D2882" w14:textId="1E26711A" w:rsidR="00B82234" w:rsidRPr="004B7C1A" w:rsidRDefault="00B82234" w:rsidP="00870BF6">
            <w:pPr>
              <w:spacing w:after="0" w:line="259" w:lineRule="auto"/>
              <w:ind w:left="0" w:firstLine="0"/>
              <w:rPr>
                <w:szCs w:val="24"/>
              </w:rPr>
            </w:pPr>
          </w:p>
        </w:tc>
      </w:tr>
    </w:tbl>
    <w:p w14:paraId="2085A19F" w14:textId="77777777" w:rsidR="00B82234" w:rsidRPr="004B7C1A" w:rsidRDefault="00B82234" w:rsidP="00B82234">
      <w:pPr>
        <w:spacing w:after="0" w:line="259" w:lineRule="auto"/>
        <w:ind w:left="0" w:firstLine="0"/>
        <w:rPr>
          <w:szCs w:val="24"/>
        </w:rPr>
      </w:pPr>
      <w:r w:rsidRPr="004B7C1A">
        <w:rPr>
          <w:szCs w:val="24"/>
        </w:rPr>
        <w:t xml:space="preserve"> </w:t>
      </w:r>
    </w:p>
    <w:p w14:paraId="4ECEDE82" w14:textId="799844FE" w:rsidR="00E42565" w:rsidRPr="004B7C1A" w:rsidRDefault="00B82234" w:rsidP="00051584">
      <w:pPr>
        <w:spacing w:after="0" w:line="259" w:lineRule="auto"/>
        <w:ind w:left="0" w:firstLine="0"/>
        <w:rPr>
          <w:szCs w:val="24"/>
        </w:rPr>
      </w:pPr>
      <w:r w:rsidRPr="004B7C1A">
        <w:rPr>
          <w:szCs w:val="24"/>
        </w:rPr>
        <w:t xml:space="preserve"> </w:t>
      </w:r>
    </w:p>
    <w:sectPr w:rsidR="00E42565" w:rsidRPr="004B7C1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270" w:right="1159" w:bottom="1257" w:left="2304" w:header="729" w:footer="71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15509A" w14:textId="77777777" w:rsidR="002E5703" w:rsidRDefault="002E5703">
      <w:pPr>
        <w:spacing w:after="0" w:line="240" w:lineRule="auto"/>
      </w:pPr>
      <w:r>
        <w:separator/>
      </w:r>
    </w:p>
  </w:endnote>
  <w:endnote w:type="continuationSeparator" w:id="0">
    <w:p w14:paraId="0A9BB261" w14:textId="77777777" w:rsidR="002E5703" w:rsidRDefault="002E5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192CB8" w14:textId="77777777" w:rsidR="00E42565" w:rsidRDefault="00000000">
    <w:pPr>
      <w:spacing w:after="0" w:line="259" w:lineRule="auto"/>
      <w:ind w:left="0" w:right="-1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22"/>
      </w:rPr>
      <w:t>1</w:t>
    </w:r>
    <w:r>
      <w:rPr>
        <w:rFonts w:ascii="Calibri" w:eastAsia="Calibri" w:hAnsi="Calibri" w:cs="Calibri"/>
        <w:sz w:val="22"/>
      </w:rPr>
      <w:fldChar w:fldCharType="end"/>
    </w:r>
    <w:r>
      <w:rPr>
        <w:rFonts w:ascii="Calibri" w:eastAsia="Calibri" w:hAnsi="Calibri" w:cs="Calibri"/>
        <w:sz w:val="22"/>
      </w:rPr>
      <w:t xml:space="preserve"> </w:t>
    </w:r>
  </w:p>
  <w:p w14:paraId="02D54253" w14:textId="77777777" w:rsidR="00E42565" w:rsidRDefault="00000000">
    <w:pPr>
      <w:spacing w:after="0" w:line="259" w:lineRule="auto"/>
      <w:ind w:left="0" w:firstLine="0"/>
    </w:pPr>
    <w:r>
      <w:rPr>
        <w:rFonts w:ascii="Calibri" w:eastAsia="Calibri" w:hAnsi="Calibri" w:cs="Calibri"/>
        <w:sz w:val="22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6A2943" w14:textId="77777777" w:rsidR="00E42565" w:rsidRDefault="00000000">
    <w:pPr>
      <w:spacing w:after="0" w:line="259" w:lineRule="auto"/>
      <w:ind w:left="0" w:right="-1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22"/>
      </w:rPr>
      <w:t>1</w:t>
    </w:r>
    <w:r>
      <w:rPr>
        <w:rFonts w:ascii="Calibri" w:eastAsia="Calibri" w:hAnsi="Calibri" w:cs="Calibri"/>
        <w:sz w:val="22"/>
      </w:rPr>
      <w:fldChar w:fldCharType="end"/>
    </w:r>
    <w:r>
      <w:rPr>
        <w:rFonts w:ascii="Calibri" w:eastAsia="Calibri" w:hAnsi="Calibri" w:cs="Calibri"/>
        <w:sz w:val="22"/>
      </w:rPr>
      <w:t xml:space="preserve"> </w:t>
    </w:r>
  </w:p>
  <w:p w14:paraId="01BDAE35" w14:textId="77777777" w:rsidR="00E42565" w:rsidRDefault="00000000">
    <w:pPr>
      <w:spacing w:after="0" w:line="259" w:lineRule="auto"/>
      <w:ind w:left="0" w:firstLine="0"/>
    </w:pPr>
    <w:r>
      <w:rPr>
        <w:rFonts w:ascii="Calibri" w:eastAsia="Calibri" w:hAnsi="Calibri" w:cs="Calibri"/>
        <w:sz w:val="22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B3E2DB" w14:textId="77777777" w:rsidR="00E42565" w:rsidRDefault="00000000">
    <w:pPr>
      <w:spacing w:after="0" w:line="259" w:lineRule="auto"/>
      <w:ind w:left="0" w:right="-1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22"/>
      </w:rPr>
      <w:t>1</w:t>
    </w:r>
    <w:r>
      <w:rPr>
        <w:rFonts w:ascii="Calibri" w:eastAsia="Calibri" w:hAnsi="Calibri" w:cs="Calibri"/>
        <w:sz w:val="22"/>
      </w:rPr>
      <w:fldChar w:fldCharType="end"/>
    </w:r>
    <w:r>
      <w:rPr>
        <w:rFonts w:ascii="Calibri" w:eastAsia="Calibri" w:hAnsi="Calibri" w:cs="Calibri"/>
        <w:sz w:val="22"/>
      </w:rPr>
      <w:t xml:space="preserve"> </w:t>
    </w:r>
  </w:p>
  <w:p w14:paraId="1712C420" w14:textId="77777777" w:rsidR="00E42565" w:rsidRDefault="00000000">
    <w:pPr>
      <w:spacing w:after="0" w:line="259" w:lineRule="auto"/>
      <w:ind w:left="0" w:firstLine="0"/>
    </w:pPr>
    <w:r>
      <w:rPr>
        <w:rFonts w:ascii="Calibri" w:eastAsia="Calibri" w:hAnsi="Calibri" w:cs="Calibri"/>
        <w:sz w:val="22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5491CB" w14:textId="77777777" w:rsidR="002E5703" w:rsidRDefault="002E5703">
      <w:pPr>
        <w:spacing w:after="0" w:line="240" w:lineRule="auto"/>
      </w:pPr>
      <w:r>
        <w:separator/>
      </w:r>
    </w:p>
  </w:footnote>
  <w:footnote w:type="continuationSeparator" w:id="0">
    <w:p w14:paraId="3C6E9DE8" w14:textId="77777777" w:rsidR="002E5703" w:rsidRDefault="002E57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C0CDBC" w14:textId="77777777" w:rsidR="00E42565" w:rsidRDefault="00000000">
    <w:pPr>
      <w:tabs>
        <w:tab w:val="center" w:pos="4513"/>
        <w:tab w:val="right" w:pos="8777"/>
      </w:tabs>
      <w:spacing w:after="0" w:line="259" w:lineRule="auto"/>
      <w:ind w:left="0" w:right="-9" w:firstLine="0"/>
    </w:pPr>
    <w:r>
      <w:rPr>
        <w:b/>
      </w:rPr>
      <w:t xml:space="preserve"> </w:t>
    </w:r>
    <w:r>
      <w:rPr>
        <w:b/>
      </w:rPr>
      <w:tab/>
      <w:t xml:space="preserve"> </w:t>
    </w:r>
    <w:r>
      <w:rPr>
        <w:b/>
      </w:rPr>
      <w:tab/>
      <w:t xml:space="preserve">Annexure </w:t>
    </w:r>
    <w:proofErr w:type="spellStart"/>
    <w:r>
      <w:rPr>
        <w:b/>
      </w:rPr>
      <w:t>XIIIa</w:t>
    </w:r>
    <w:proofErr w:type="spellEnd"/>
    <w:r>
      <w:rPr>
        <w:b/>
      </w:rPr>
      <w:t xml:space="preserve"> </w:t>
    </w:r>
  </w:p>
  <w:p w14:paraId="73A158C5" w14:textId="77777777" w:rsidR="00E42565" w:rsidRDefault="00000000">
    <w:pPr>
      <w:spacing w:after="0" w:line="259" w:lineRule="auto"/>
      <w:ind w:left="0" w:firstLine="0"/>
    </w:pPr>
    <w:r>
      <w:rPr>
        <w:rFonts w:ascii="Calibri" w:eastAsia="Calibri" w:hAnsi="Calibri" w:cs="Calibri"/>
        <w:sz w:val="22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E66736" w14:textId="633A4464" w:rsidR="00E42565" w:rsidRPr="008D1FDF" w:rsidRDefault="008D1FDF">
    <w:pPr>
      <w:spacing w:after="0" w:line="259" w:lineRule="auto"/>
      <w:ind w:left="0" w:firstLine="0"/>
      <w:rPr>
        <w:sz w:val="28"/>
        <w:szCs w:val="24"/>
      </w:rPr>
    </w:pPr>
    <w:r w:rsidRPr="008D1FDF">
      <w:rPr>
        <w:rFonts w:eastAsia="Calibri"/>
        <w:szCs w:val="24"/>
      </w:rPr>
      <w:t xml:space="preserve">Supplementary File 1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AB8F5B" w14:textId="77777777" w:rsidR="00E42565" w:rsidRDefault="00000000">
    <w:pPr>
      <w:tabs>
        <w:tab w:val="center" w:pos="4513"/>
        <w:tab w:val="right" w:pos="8777"/>
      </w:tabs>
      <w:spacing w:after="0" w:line="259" w:lineRule="auto"/>
      <w:ind w:left="0" w:right="-9" w:firstLine="0"/>
    </w:pPr>
    <w:r>
      <w:rPr>
        <w:b/>
      </w:rPr>
      <w:t xml:space="preserve"> </w:t>
    </w:r>
    <w:r>
      <w:rPr>
        <w:b/>
      </w:rPr>
      <w:tab/>
      <w:t xml:space="preserve"> </w:t>
    </w:r>
    <w:r>
      <w:rPr>
        <w:b/>
      </w:rPr>
      <w:tab/>
      <w:t xml:space="preserve">Annexure </w:t>
    </w:r>
    <w:proofErr w:type="spellStart"/>
    <w:r>
      <w:rPr>
        <w:b/>
      </w:rPr>
      <w:t>XIIIa</w:t>
    </w:r>
    <w:proofErr w:type="spellEnd"/>
    <w:r>
      <w:rPr>
        <w:b/>
      </w:rPr>
      <w:t xml:space="preserve"> </w:t>
    </w:r>
  </w:p>
  <w:p w14:paraId="79A76781" w14:textId="77777777" w:rsidR="00E42565" w:rsidRDefault="00000000">
    <w:pPr>
      <w:spacing w:after="0" w:line="259" w:lineRule="auto"/>
      <w:ind w:left="0" w:firstLine="0"/>
    </w:pPr>
    <w:r>
      <w:rPr>
        <w:rFonts w:ascii="Calibri" w:eastAsia="Calibri" w:hAnsi="Calibri" w:cs="Calibri"/>
        <w:sz w:val="22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DC033E"/>
    <w:multiLevelType w:val="hybridMultilevel"/>
    <w:tmpl w:val="9566E71C"/>
    <w:lvl w:ilvl="0" w:tplc="709C952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F76B10"/>
    <w:multiLevelType w:val="hybridMultilevel"/>
    <w:tmpl w:val="27D803E0"/>
    <w:lvl w:ilvl="0" w:tplc="17044E24">
      <w:start w:val="12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6EEA2FE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018AB54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E0CDE9A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258F512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3929798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E681B66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18AE346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87080B6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72D3CA3"/>
    <w:multiLevelType w:val="hybridMultilevel"/>
    <w:tmpl w:val="109A5586"/>
    <w:lvl w:ilvl="0" w:tplc="3EFC9D90"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 w15:restartNumberingAfterBreak="0">
    <w:nsid w:val="210615DD"/>
    <w:multiLevelType w:val="hybridMultilevel"/>
    <w:tmpl w:val="7794D5CA"/>
    <w:lvl w:ilvl="0" w:tplc="8A5EA2CE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DCA254C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0B80FFC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E5861FA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B685202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CDC24E8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B0ED690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DEC1452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7E6E7F0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1363DED"/>
    <w:multiLevelType w:val="hybridMultilevel"/>
    <w:tmpl w:val="BE229D3C"/>
    <w:lvl w:ilvl="0" w:tplc="AB10F562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63EE672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0E04972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0C2EB18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5E26EC8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C66711A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D4098C4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C88E760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9507376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255A3223"/>
    <w:multiLevelType w:val="hybridMultilevel"/>
    <w:tmpl w:val="66761F8A"/>
    <w:lvl w:ilvl="0" w:tplc="47282D02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2DA52A0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1FCAE46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E5CA6D2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31203C2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2F257F6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5D6BB38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5520EDC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DC21D36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28FA390C"/>
    <w:multiLevelType w:val="hybridMultilevel"/>
    <w:tmpl w:val="9460BAE8"/>
    <w:lvl w:ilvl="0" w:tplc="041C2188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B96AE16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3BC2912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D3615C0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E1EA43C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17AEBB8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0FCDE08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0A6F5B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7D0C786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D9D1D76"/>
    <w:multiLevelType w:val="hybridMultilevel"/>
    <w:tmpl w:val="952A0398"/>
    <w:lvl w:ilvl="0" w:tplc="FFFFFFFF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7747F21"/>
    <w:multiLevelType w:val="hybridMultilevel"/>
    <w:tmpl w:val="E7380F80"/>
    <w:lvl w:ilvl="0" w:tplc="2396BB40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BA0F7A2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6100BD0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7467226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814C9E8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6DE9430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D8642FA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0FE7B3E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6484572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48E67228"/>
    <w:multiLevelType w:val="hybridMultilevel"/>
    <w:tmpl w:val="88A0D738"/>
    <w:lvl w:ilvl="0" w:tplc="F6E093FE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3A25C14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6900B8E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5800A12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7C6D10A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6CA8AEA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A50DF38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F9C49D6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5FA6E98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4FA53677"/>
    <w:multiLevelType w:val="hybridMultilevel"/>
    <w:tmpl w:val="0F5A2F92"/>
    <w:lvl w:ilvl="0" w:tplc="66D6BC28">
      <w:start w:val="16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CBB3E75"/>
    <w:multiLevelType w:val="hybridMultilevel"/>
    <w:tmpl w:val="854091BE"/>
    <w:lvl w:ilvl="0" w:tplc="A550986E">
      <w:start w:val="7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6A4AB06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61A565E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102CE92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7CA1BB2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A63E40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A789BA6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9802A3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9041798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5EDB4572"/>
    <w:multiLevelType w:val="hybridMultilevel"/>
    <w:tmpl w:val="B1663C80"/>
    <w:lvl w:ilvl="0" w:tplc="563A5B2A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D7E458E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C7085E4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9E8FB5C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ADEA8D0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5BE81A0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B1E1876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65A195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8A24EB4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66DD7C31"/>
    <w:multiLevelType w:val="hybridMultilevel"/>
    <w:tmpl w:val="7E90D52E"/>
    <w:lvl w:ilvl="0" w:tplc="DBA864E6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000275E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F0E61E6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0D83212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2BE4496A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414D476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4A8E0A6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72C766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0AE73E6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70924DED"/>
    <w:multiLevelType w:val="hybridMultilevel"/>
    <w:tmpl w:val="6F22D7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97055A"/>
    <w:multiLevelType w:val="hybridMultilevel"/>
    <w:tmpl w:val="E7B6D56A"/>
    <w:lvl w:ilvl="0" w:tplc="BEE60196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E286AFE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0F4655A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0225166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492A8A8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1DE2D2A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B2ECFA4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BA82A18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7F48204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71CC6CA2"/>
    <w:multiLevelType w:val="hybridMultilevel"/>
    <w:tmpl w:val="E34A46A0"/>
    <w:lvl w:ilvl="0" w:tplc="26D64C34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F5206E8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0E665F8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328A2BE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DBAD8AE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95C0E34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0005130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FE8610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022AF5E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74A77FDD"/>
    <w:multiLevelType w:val="hybridMultilevel"/>
    <w:tmpl w:val="4B7A09CE"/>
    <w:lvl w:ilvl="0" w:tplc="90EE6F6E">
      <w:start w:val="10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50AE1DC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3DC5DA2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89642DC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9988148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F92403E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2CAD064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C9C39B2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CD6D3B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76BA095A"/>
    <w:multiLevelType w:val="hybridMultilevel"/>
    <w:tmpl w:val="ECF6325A"/>
    <w:lvl w:ilvl="0" w:tplc="2BE8E8DC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124BA34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27C32C2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1BAD6EC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D900D3A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C08F7BC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D74ED42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222CE98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E6414B8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39012633">
    <w:abstractNumId w:val="3"/>
  </w:num>
  <w:num w:numId="2" w16cid:durableId="737479051">
    <w:abstractNumId w:val="16"/>
  </w:num>
  <w:num w:numId="3" w16cid:durableId="1160736783">
    <w:abstractNumId w:val="12"/>
  </w:num>
  <w:num w:numId="4" w16cid:durableId="1200050780">
    <w:abstractNumId w:val="18"/>
  </w:num>
  <w:num w:numId="5" w16cid:durableId="276301150">
    <w:abstractNumId w:val="11"/>
  </w:num>
  <w:num w:numId="6" w16cid:durableId="357899106">
    <w:abstractNumId w:val="17"/>
  </w:num>
  <w:num w:numId="7" w16cid:durableId="2041392191">
    <w:abstractNumId w:val="1"/>
  </w:num>
  <w:num w:numId="8" w16cid:durableId="272980353">
    <w:abstractNumId w:val="9"/>
  </w:num>
  <w:num w:numId="9" w16cid:durableId="567765349">
    <w:abstractNumId w:val="8"/>
  </w:num>
  <w:num w:numId="10" w16cid:durableId="1289778898">
    <w:abstractNumId w:val="5"/>
  </w:num>
  <w:num w:numId="11" w16cid:durableId="1239631772">
    <w:abstractNumId w:val="13"/>
  </w:num>
  <w:num w:numId="12" w16cid:durableId="653410241">
    <w:abstractNumId w:val="6"/>
  </w:num>
  <w:num w:numId="13" w16cid:durableId="1366295499">
    <w:abstractNumId w:val="4"/>
  </w:num>
  <w:num w:numId="14" w16cid:durableId="267084328">
    <w:abstractNumId w:val="15"/>
  </w:num>
  <w:num w:numId="15" w16cid:durableId="1680540985">
    <w:abstractNumId w:val="7"/>
  </w:num>
  <w:num w:numId="16" w16cid:durableId="980230600">
    <w:abstractNumId w:val="2"/>
  </w:num>
  <w:num w:numId="17" w16cid:durableId="547112063">
    <w:abstractNumId w:val="10"/>
  </w:num>
  <w:num w:numId="18" w16cid:durableId="1091707320">
    <w:abstractNumId w:val="0"/>
  </w:num>
  <w:num w:numId="19" w16cid:durableId="19772925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565"/>
    <w:rsid w:val="00051584"/>
    <w:rsid w:val="00134B76"/>
    <w:rsid w:val="002955F1"/>
    <w:rsid w:val="002E5703"/>
    <w:rsid w:val="003A5BBD"/>
    <w:rsid w:val="004B7C1A"/>
    <w:rsid w:val="0057345B"/>
    <w:rsid w:val="005D0A0F"/>
    <w:rsid w:val="005F3FE4"/>
    <w:rsid w:val="006D78AE"/>
    <w:rsid w:val="0071353F"/>
    <w:rsid w:val="007B1E34"/>
    <w:rsid w:val="00833C8C"/>
    <w:rsid w:val="008D1FDF"/>
    <w:rsid w:val="008F5E6F"/>
    <w:rsid w:val="00937640"/>
    <w:rsid w:val="009648B8"/>
    <w:rsid w:val="00B54359"/>
    <w:rsid w:val="00B64ED7"/>
    <w:rsid w:val="00B82234"/>
    <w:rsid w:val="00D15376"/>
    <w:rsid w:val="00D75322"/>
    <w:rsid w:val="00E246B3"/>
    <w:rsid w:val="00E27987"/>
    <w:rsid w:val="00E42565"/>
    <w:rsid w:val="00EB0ACD"/>
    <w:rsid w:val="00EF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533B4"/>
  <w15:docId w15:val="{F6A2CEA3-735C-4258-8DB7-D9870228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1" w:line="250" w:lineRule="auto"/>
      <w:ind w:left="730" w:hanging="370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line="258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D7532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7345B"/>
    <w:rPr>
      <w:rFonts w:ascii="Times New Roman" w:eastAsia="Times New Roman" w:hAnsi="Times New Roman" w:cs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Wid</dc:creator>
  <cp:keywords/>
  <cp:lastModifiedBy>Nimali Widanapathirana</cp:lastModifiedBy>
  <cp:revision>6</cp:revision>
  <dcterms:created xsi:type="dcterms:W3CDTF">2023-07-16T19:57:00Z</dcterms:created>
  <dcterms:modified xsi:type="dcterms:W3CDTF">2024-09-26T16:43:00Z</dcterms:modified>
</cp:coreProperties>
</file>